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</w:rPr>
        <w:t>Table</w:t>
      </w: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S4.</w:t>
      </w: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LA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n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CR5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atase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799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3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equenc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iffere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-valu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/>
        <w:t>cut-off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416"/>
        <w:gridCol w:w="900"/>
        <w:gridCol w:w="1128"/>
        <w:gridCol w:w="1163"/>
        <w:gridCol w:w="1272"/>
        <w:gridCol w:w="2090"/>
      </w:tblGrid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-valu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t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t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rrec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t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verag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rrec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diction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6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6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6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6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0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05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8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9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4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99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54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3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67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6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0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37:00Z</dcterms:created>
  <dc:creator>ravi</dc:creator>
  <dc:description/>
  <dc:language>en-US</dc:language>
  <cp:lastModifiedBy>ravi</cp:lastModifiedBy>
  <dcterms:modified xsi:type="dcterms:W3CDTF">2013-03-19T05:37:00Z</dcterms:modified>
  <cp:revision>1</cp:revision>
  <dc:subject/>
  <dc:title/>
</cp:coreProperties>
</file>